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B9206" w14:textId="4EB8BC80" w:rsidR="007F0489" w:rsidRDefault="00000000">
      <w:pPr>
        <w:pStyle w:val="Heading1"/>
        <w:tabs>
          <w:tab w:val="left" w:pos="1050"/>
        </w:tabs>
      </w:pPr>
      <w:bookmarkStart w:id="0" w:name="_Toc46845479"/>
      <w:bookmarkStart w:id="1" w:name="_Toc47088564"/>
      <w:bookmarkStart w:id="2" w:name="_Toc47088420"/>
      <w:r>
        <w:rPr>
          <w:color w:val="000000" w:themeColor="text1"/>
        </w:rPr>
        <w:t xml:space="preserve">Supplementary Material </w:t>
      </w:r>
      <w:bookmarkEnd w:id="0"/>
      <w:bookmarkEnd w:id="1"/>
      <w:bookmarkEnd w:id="2"/>
      <w:r w:rsidR="00FF11DA">
        <w:rPr>
          <w:color w:val="000000" w:themeColor="text1"/>
        </w:rPr>
        <w:t>5</w:t>
      </w:r>
      <w:r>
        <w:rPr>
          <w:rFonts w:hint="eastAsia"/>
          <w:color w:val="000000" w:themeColor="text1"/>
        </w:rPr>
        <w:t>. Forest plots of subgroup analysis</w:t>
      </w:r>
    </w:p>
    <w:p w14:paraId="625DC5D2" w14:textId="77777777" w:rsidR="007F0489" w:rsidRDefault="00000000">
      <w:pPr>
        <w:ind w:leftChars="-295" w:hangingChars="295" w:hanging="619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114300" distR="114300" wp14:anchorId="579F1963" wp14:editId="0D9DC7BB">
            <wp:extent cx="6087110" cy="4991735"/>
            <wp:effectExtent l="0" t="0" r="5080" b="3175"/>
            <wp:docPr id="3" name="图片 3" descr="Fig. 1. Forest plot of effect of mHealth-based different intervention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. 1. Forest plot of effect of mHealth-based different interventions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87110" cy="499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7AFABB" w14:textId="77777777" w:rsidR="007F0489" w:rsidRDefault="00000000">
      <w:pPr>
        <w:spacing w:beforeLines="50" w:before="156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Fig. 1.</w:t>
      </w:r>
      <w:r>
        <w:rPr>
          <w:rFonts w:ascii="Times New Roman" w:hAnsi="Times New Roman" w:cs="Times New Roman" w:hint="eastAsia"/>
        </w:rPr>
        <w:t xml:space="preserve"> Forest plot of effect of mHealth-based different interventions. </w:t>
      </w:r>
    </w:p>
    <w:p w14:paraId="02F1B1ED" w14:textId="77777777" w:rsidR="007F0489" w:rsidRDefault="007F0489">
      <w:pPr>
        <w:jc w:val="center"/>
        <w:rPr>
          <w:rFonts w:ascii="Times New Roman" w:hAnsi="Times New Roman" w:cs="Times New Roman"/>
        </w:rPr>
      </w:pPr>
    </w:p>
    <w:p w14:paraId="0D438A59" w14:textId="77777777" w:rsidR="007F0489" w:rsidRDefault="007F0489">
      <w:pPr>
        <w:jc w:val="center"/>
        <w:rPr>
          <w:rFonts w:ascii="Times New Roman" w:hAnsi="Times New Roman" w:cs="Times New Roman"/>
        </w:rPr>
      </w:pPr>
    </w:p>
    <w:p w14:paraId="731F231E" w14:textId="77777777" w:rsidR="007F0489" w:rsidRDefault="007F0489">
      <w:pPr>
        <w:jc w:val="center"/>
        <w:rPr>
          <w:rFonts w:ascii="Times New Roman" w:hAnsi="Times New Roman" w:cs="Times New Roman"/>
        </w:rPr>
      </w:pPr>
    </w:p>
    <w:p w14:paraId="0C931BDF" w14:textId="77777777" w:rsidR="007F0489" w:rsidRDefault="007F0489">
      <w:pPr>
        <w:jc w:val="center"/>
        <w:rPr>
          <w:rFonts w:ascii="Times New Roman" w:hAnsi="Times New Roman" w:cs="Times New Roman"/>
        </w:rPr>
      </w:pPr>
    </w:p>
    <w:p w14:paraId="02A0E673" w14:textId="77777777" w:rsidR="007F0489" w:rsidRDefault="007F0489">
      <w:pPr>
        <w:rPr>
          <w:rFonts w:ascii="Times New Roman" w:hAnsi="Times New Roman" w:cs="Times New Roman"/>
        </w:rPr>
      </w:pPr>
    </w:p>
    <w:p w14:paraId="71B5723C" w14:textId="77777777" w:rsidR="007F0489" w:rsidRDefault="00000000">
      <w:pPr>
        <w:ind w:leftChars="-495" w:hangingChars="495" w:hanging="1039"/>
        <w:jc w:val="center"/>
      </w:pPr>
      <w:r>
        <w:rPr>
          <w:noProof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7903FF76" wp14:editId="296C4A5B">
                <wp:simplePos x="0" y="0"/>
                <wp:positionH relativeFrom="column">
                  <wp:posOffset>519430</wp:posOffset>
                </wp:positionH>
                <wp:positionV relativeFrom="paragraph">
                  <wp:posOffset>3599815</wp:posOffset>
                </wp:positionV>
                <wp:extent cx="635" cy="635"/>
                <wp:effectExtent l="0" t="0" r="0" b="0"/>
                <wp:wrapNone/>
                <wp:docPr id="12" name="墨迹 1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clr" r:id="rId6">
                      <w14:nvContentPartPr>
                        <w14:cNvContentPartPr/>
                      </w14:nvContentPartPr>
                      <w14:xfrm>
                        <a:off x="1662430" y="4514215"/>
                        <a:ext cx="635" cy="635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21291F44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墨迹 12" o:spid="_x0000_s1026" type="#_x0000_t75" style="position:absolute;margin-left:40.9pt;margin-top:283.45pt;width:132.25pt;height:356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">
                <v:imagedata r:id="rId7" o:title="" croptop="-8758330f" cropleft="-3205081f"/>
              </v:shape>
            </w:pict>
          </mc:Fallback>
        </mc:AlternateContent>
      </w:r>
      <w:r>
        <w:rPr>
          <w:rFonts w:ascii="Times New Roman" w:hAnsi="Times New Roman" w:cs="Times New Roman" w:hint="eastAsia"/>
        </w:rPr>
        <w:br w:type="page"/>
      </w:r>
    </w:p>
    <w:p w14:paraId="58EC6B4C" w14:textId="77777777" w:rsidR="007F0489" w:rsidRDefault="00000000">
      <w:pPr>
        <w:ind w:leftChars="-295" w:left="-619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w:lastRenderedPageBreak/>
        <w:drawing>
          <wp:inline distT="0" distB="0" distL="114300" distR="114300" wp14:anchorId="3A6D3B88" wp14:editId="0B91AC46">
            <wp:extent cx="6010275" cy="4928235"/>
            <wp:effectExtent l="0" t="0" r="1905" b="9525"/>
            <wp:docPr id="4" name="图片 4" descr="Fig. 2. Forest plot of effect of different mHealth technologi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. 2. Forest plot of effect of different mHealth technologies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010275" cy="492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DD2AFD" w14:textId="77777777" w:rsidR="007F0489" w:rsidRDefault="007F0489">
      <w:pPr>
        <w:ind w:leftChars="-400" w:left="-840"/>
        <w:jc w:val="center"/>
        <w:rPr>
          <w:rFonts w:ascii="Times New Roman" w:hAnsi="Times New Roman" w:cs="Times New Roman"/>
          <w:b/>
          <w:bCs/>
        </w:rPr>
      </w:pPr>
    </w:p>
    <w:p w14:paraId="3FC6E05C" w14:textId="77777777" w:rsidR="007F0489" w:rsidRDefault="00000000">
      <w:pPr>
        <w:ind w:leftChars="-400" w:left="-84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Fig. 2. </w:t>
      </w:r>
      <w:r>
        <w:rPr>
          <w:rFonts w:ascii="Times New Roman" w:hAnsi="Times New Roman" w:cs="Times New Roman" w:hint="eastAsia"/>
        </w:rPr>
        <w:t>Forest plot of effect of different mHealth technologies.</w:t>
      </w:r>
    </w:p>
    <w:p w14:paraId="4B9A08F5" w14:textId="77777777" w:rsidR="007F0489" w:rsidRDefault="007F0489">
      <w:pPr>
        <w:ind w:leftChars="-495" w:hangingChars="495" w:hanging="1039"/>
        <w:jc w:val="center"/>
        <w:rPr>
          <w:rFonts w:ascii="Times New Roman" w:hAnsi="Times New Roman" w:cs="Times New Roman"/>
        </w:rPr>
      </w:pPr>
    </w:p>
    <w:p w14:paraId="6F5674A5" w14:textId="77777777" w:rsidR="007F0489" w:rsidRDefault="00000000">
      <w:pPr>
        <w:ind w:leftChars="-495" w:hangingChars="495" w:hanging="1039"/>
      </w:pPr>
      <w:r>
        <w:rPr>
          <w:rFonts w:ascii="Times New Roman" w:hAnsi="Times New Roman" w:cs="Times New Roman" w:hint="eastAsia"/>
        </w:rPr>
        <w:br w:type="page"/>
      </w:r>
    </w:p>
    <w:p w14:paraId="62C5CF62" w14:textId="77777777" w:rsidR="007F0489" w:rsidRDefault="00000000">
      <w:pPr>
        <w:spacing w:beforeLines="50" w:before="156"/>
        <w:ind w:leftChars="-295" w:left="13" w:hangingChars="295" w:hanging="632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w:lastRenderedPageBreak/>
        <w:drawing>
          <wp:inline distT="0" distB="0" distL="114300" distR="114300" wp14:anchorId="6E8AA110" wp14:editId="5751E663">
            <wp:extent cx="5991225" cy="4913630"/>
            <wp:effectExtent l="0" t="0" r="9525" b="1270"/>
            <wp:docPr id="5" name="图片 5" descr="Fig. 3. Forest plot of effect of different provider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. 3. Forest plot of effect of different providers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91225" cy="491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B1BC97" w14:textId="77777777" w:rsidR="007F0489" w:rsidRDefault="00000000">
      <w:pPr>
        <w:spacing w:beforeLines="50" w:before="156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. 3.</w:t>
      </w:r>
      <w:r>
        <w:rPr>
          <w:rFonts w:ascii="Times New Roman" w:hAnsi="Times New Roman" w:cs="Times New Roman"/>
        </w:rPr>
        <w:t xml:space="preserve"> Forest plot of effect of different providers.</w:t>
      </w:r>
    </w:p>
    <w:p w14:paraId="129CCC78" w14:textId="77777777" w:rsidR="007F0489" w:rsidRDefault="007F0489">
      <w:pPr>
        <w:ind w:leftChars="-495" w:hangingChars="495" w:hanging="1039"/>
        <w:jc w:val="center"/>
        <w:rPr>
          <w:rFonts w:ascii="Times New Roman" w:hAnsi="Times New Roman" w:cs="Times New Roman"/>
        </w:rPr>
      </w:pPr>
    </w:p>
    <w:p w14:paraId="245CC261" w14:textId="77777777" w:rsidR="007F0489" w:rsidRDefault="007F0489">
      <w:pPr>
        <w:ind w:leftChars="-495" w:hangingChars="495" w:hanging="1039"/>
        <w:jc w:val="center"/>
        <w:rPr>
          <w:rFonts w:ascii="Times New Roman" w:hAnsi="Times New Roman" w:cs="Times New Roman"/>
        </w:rPr>
      </w:pPr>
    </w:p>
    <w:p w14:paraId="1599D237" w14:textId="77777777" w:rsidR="007F0489" w:rsidRDefault="00000000">
      <w:pPr>
        <w:ind w:leftChars="-295" w:hangingChars="295" w:hanging="619"/>
      </w:pPr>
      <w:r>
        <w:rPr>
          <w:rFonts w:ascii="Times New Roman" w:hAnsi="Times New Roman" w:cs="Times New Roman" w:hint="eastAsia"/>
        </w:rPr>
        <w:br w:type="page"/>
      </w:r>
    </w:p>
    <w:p w14:paraId="49224CB1" w14:textId="77777777" w:rsidR="007F0489" w:rsidRDefault="00000000">
      <w:pPr>
        <w:spacing w:beforeLines="50" w:before="156"/>
        <w:ind w:leftChars="-295" w:left="13" w:hangingChars="295" w:hanging="632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114300" distR="114300" wp14:anchorId="7C003C4D" wp14:editId="30165C18">
            <wp:extent cx="5765800" cy="4728210"/>
            <wp:effectExtent l="0" t="0" r="6350" b="3810"/>
            <wp:docPr id="6" name="图片 6" descr="Fig. 4. Forest plot of effect of different duration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. 4. Forest plot of effect of different durations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5800" cy="472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E4EB6E" w14:textId="77777777" w:rsidR="007F0489" w:rsidRDefault="00000000">
      <w:pPr>
        <w:spacing w:beforeLines="50" w:before="156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. 4.</w:t>
      </w:r>
      <w:r>
        <w:rPr>
          <w:rFonts w:ascii="Times New Roman" w:hAnsi="Times New Roman" w:cs="Times New Roman"/>
        </w:rPr>
        <w:t xml:space="preserve"> Forest plot of effect of different durations.</w:t>
      </w:r>
    </w:p>
    <w:p w14:paraId="4028BF97" w14:textId="77777777" w:rsidR="007F0489" w:rsidRDefault="007F0489">
      <w:pPr>
        <w:ind w:leftChars="-400" w:hangingChars="400" w:hanging="840"/>
        <w:jc w:val="center"/>
        <w:rPr>
          <w:rFonts w:ascii="Times New Roman" w:hAnsi="Times New Roman" w:cs="Times New Roman"/>
        </w:rPr>
      </w:pPr>
    </w:p>
    <w:p w14:paraId="764ADB85" w14:textId="77777777" w:rsidR="007F0489" w:rsidRDefault="00000000">
      <w:pPr>
        <w:ind w:leftChars="-495" w:hangingChars="495" w:hanging="1039"/>
      </w:pPr>
      <w:r>
        <w:rPr>
          <w:rFonts w:ascii="Times New Roman" w:hAnsi="Times New Roman" w:cs="Times New Roman" w:hint="eastAsia"/>
        </w:rPr>
        <w:br w:type="page"/>
      </w:r>
    </w:p>
    <w:p w14:paraId="30D46B16" w14:textId="77777777" w:rsidR="007F0489" w:rsidRDefault="00000000">
      <w:pPr>
        <w:tabs>
          <w:tab w:val="left" w:pos="8190"/>
        </w:tabs>
        <w:spacing w:beforeLines="50" w:before="156"/>
        <w:ind w:leftChars="-400" w:left="-840" w:firstLineChars="104" w:firstLine="21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114300" distR="114300" wp14:anchorId="64D7E3CD" wp14:editId="494B1C91">
            <wp:extent cx="6254115" cy="4378325"/>
            <wp:effectExtent l="0" t="0" r="9525" b="10795"/>
            <wp:docPr id="7" name="图片 7" descr="Fig. 5. Forest plot of effect of different ethnic grou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. 5. Forest plot of effect of different ethnic groups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54115" cy="4378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1D08E0" w14:textId="77777777" w:rsidR="007F0489" w:rsidRDefault="00000000">
      <w:pPr>
        <w:ind w:leftChars="-495" w:left="21" w:hangingChars="495" w:hanging="106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. 5.</w:t>
      </w:r>
      <w:r>
        <w:rPr>
          <w:rFonts w:ascii="Times New Roman" w:hAnsi="Times New Roman" w:cs="Times New Roman"/>
        </w:rPr>
        <w:t xml:space="preserve"> Forest plot of effect of different ethnic groups.</w:t>
      </w:r>
    </w:p>
    <w:p w14:paraId="54EA6A11" w14:textId="77777777" w:rsidR="007F0489" w:rsidRDefault="007F0489">
      <w:pPr>
        <w:ind w:leftChars="-495" w:hangingChars="495" w:hanging="1039"/>
        <w:jc w:val="center"/>
        <w:rPr>
          <w:rFonts w:ascii="Times New Roman" w:hAnsi="Times New Roman" w:cs="Times New Roman"/>
        </w:rPr>
      </w:pPr>
    </w:p>
    <w:p w14:paraId="3FF3EF35" w14:textId="77777777" w:rsidR="007F0489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br w:type="page"/>
      </w:r>
    </w:p>
    <w:p w14:paraId="0C2CA6B7" w14:textId="77777777" w:rsidR="007F0489" w:rsidRDefault="00000000">
      <w:pPr>
        <w:ind w:leftChars="-295" w:hangingChars="295" w:hanging="619"/>
        <w:jc w:val="center"/>
      </w:pPr>
      <w:r>
        <w:rPr>
          <w:rFonts w:hint="eastAsia"/>
          <w:noProof/>
        </w:rPr>
        <w:lastRenderedPageBreak/>
        <w:drawing>
          <wp:inline distT="0" distB="0" distL="114300" distR="114300" wp14:anchorId="6193D27F" wp14:editId="7EFF3A95">
            <wp:extent cx="6287770" cy="5534025"/>
            <wp:effectExtent l="0" t="0" r="10160" b="9525"/>
            <wp:docPr id="8" name="图片 8" descr="Fig. 6. Forest plot of effect of different GDM diagnostic criter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. 6. Forest plot of effect of different GDM diagnostic criteria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87770" cy="553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046185" w14:textId="77777777" w:rsidR="007F0489" w:rsidRDefault="007F0489">
      <w:pPr>
        <w:jc w:val="center"/>
        <w:rPr>
          <w:rFonts w:ascii="Times New Roman" w:hAnsi="Times New Roman" w:cs="Times New Roman"/>
          <w:b/>
          <w:bCs/>
        </w:rPr>
      </w:pPr>
    </w:p>
    <w:p w14:paraId="4B1DF725" w14:textId="77777777" w:rsidR="007F0489" w:rsidRDefault="00000000">
      <w:pPr>
        <w:jc w:val="center"/>
      </w:pPr>
      <w:r>
        <w:rPr>
          <w:rFonts w:ascii="Times New Roman" w:hAnsi="Times New Roman" w:cs="Times New Roman" w:hint="eastAsia"/>
          <w:b/>
          <w:bCs/>
        </w:rPr>
        <w:t>Fig. 6.</w:t>
      </w:r>
      <w:r>
        <w:rPr>
          <w:rFonts w:ascii="Times New Roman" w:hAnsi="Times New Roman" w:cs="Times New Roman" w:hint="eastAsia"/>
        </w:rPr>
        <w:t xml:space="preserve"> Forest plot of effect of different GDM diagnostic criteria.</w:t>
      </w:r>
    </w:p>
    <w:sectPr w:rsidR="007F04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jllOTI2NjY0YzRkNjI1NGY2NTY2ODIxY2UzNzQzMDkifQ=="/>
  </w:docVars>
  <w:rsids>
    <w:rsidRoot w:val="52180DC3"/>
    <w:rsid w:val="00247343"/>
    <w:rsid w:val="00281FA8"/>
    <w:rsid w:val="002D269B"/>
    <w:rsid w:val="00725F4D"/>
    <w:rsid w:val="007F0489"/>
    <w:rsid w:val="008764AE"/>
    <w:rsid w:val="009269A2"/>
    <w:rsid w:val="00C46A2B"/>
    <w:rsid w:val="00FF11DA"/>
    <w:rsid w:val="01205D5C"/>
    <w:rsid w:val="01FA47FF"/>
    <w:rsid w:val="0200793B"/>
    <w:rsid w:val="026105F8"/>
    <w:rsid w:val="02F079B0"/>
    <w:rsid w:val="03035935"/>
    <w:rsid w:val="03B1713F"/>
    <w:rsid w:val="04267B2D"/>
    <w:rsid w:val="044B4CBC"/>
    <w:rsid w:val="048E7480"/>
    <w:rsid w:val="04DC01EC"/>
    <w:rsid w:val="04E23606"/>
    <w:rsid w:val="04E452F2"/>
    <w:rsid w:val="053F69CD"/>
    <w:rsid w:val="058368B9"/>
    <w:rsid w:val="05F652DD"/>
    <w:rsid w:val="06DD1E85"/>
    <w:rsid w:val="07057522"/>
    <w:rsid w:val="071D5325"/>
    <w:rsid w:val="079D4E7C"/>
    <w:rsid w:val="081128A2"/>
    <w:rsid w:val="083F1493"/>
    <w:rsid w:val="08C2594B"/>
    <w:rsid w:val="09CE595E"/>
    <w:rsid w:val="0A622F41"/>
    <w:rsid w:val="0A9D041D"/>
    <w:rsid w:val="0AA03260"/>
    <w:rsid w:val="0ADA51CD"/>
    <w:rsid w:val="0B464611"/>
    <w:rsid w:val="0B896BF3"/>
    <w:rsid w:val="0BB84DE3"/>
    <w:rsid w:val="0BFE6C9A"/>
    <w:rsid w:val="0C8A2C23"/>
    <w:rsid w:val="0CBB58D2"/>
    <w:rsid w:val="0E034A3B"/>
    <w:rsid w:val="0EC51CF1"/>
    <w:rsid w:val="0F072D4A"/>
    <w:rsid w:val="0FDC5544"/>
    <w:rsid w:val="10E94A34"/>
    <w:rsid w:val="10EC08E5"/>
    <w:rsid w:val="10FB40F0"/>
    <w:rsid w:val="11173097"/>
    <w:rsid w:val="11D72467"/>
    <w:rsid w:val="127001C5"/>
    <w:rsid w:val="129B16E6"/>
    <w:rsid w:val="1351449B"/>
    <w:rsid w:val="13A10F7E"/>
    <w:rsid w:val="13EF16D2"/>
    <w:rsid w:val="14B922F8"/>
    <w:rsid w:val="14E33C7A"/>
    <w:rsid w:val="15121A08"/>
    <w:rsid w:val="160C46A9"/>
    <w:rsid w:val="16133C89"/>
    <w:rsid w:val="16692F02"/>
    <w:rsid w:val="17215F32"/>
    <w:rsid w:val="17650515"/>
    <w:rsid w:val="19241D0A"/>
    <w:rsid w:val="1951036E"/>
    <w:rsid w:val="1A0538E9"/>
    <w:rsid w:val="1B183711"/>
    <w:rsid w:val="1B2A6509"/>
    <w:rsid w:val="1BA333BA"/>
    <w:rsid w:val="1CE974F2"/>
    <w:rsid w:val="1D09303E"/>
    <w:rsid w:val="1D4448D9"/>
    <w:rsid w:val="1D7C2114"/>
    <w:rsid w:val="1E5B1C03"/>
    <w:rsid w:val="1EE75CB3"/>
    <w:rsid w:val="1F1D2247"/>
    <w:rsid w:val="1F8E612F"/>
    <w:rsid w:val="1F941997"/>
    <w:rsid w:val="1FE741BD"/>
    <w:rsid w:val="205D622D"/>
    <w:rsid w:val="20BD316F"/>
    <w:rsid w:val="20C242E2"/>
    <w:rsid w:val="21182154"/>
    <w:rsid w:val="21246619"/>
    <w:rsid w:val="21464F13"/>
    <w:rsid w:val="21494A03"/>
    <w:rsid w:val="219E6AFD"/>
    <w:rsid w:val="21C83B7A"/>
    <w:rsid w:val="21DC7625"/>
    <w:rsid w:val="224C6559"/>
    <w:rsid w:val="22900714"/>
    <w:rsid w:val="232C638A"/>
    <w:rsid w:val="236906DB"/>
    <w:rsid w:val="23827D58"/>
    <w:rsid w:val="23977CA8"/>
    <w:rsid w:val="23D5432C"/>
    <w:rsid w:val="244A2F6C"/>
    <w:rsid w:val="25B73315"/>
    <w:rsid w:val="260E3B25"/>
    <w:rsid w:val="26185FA0"/>
    <w:rsid w:val="266F6CBA"/>
    <w:rsid w:val="27392E24"/>
    <w:rsid w:val="27B70919"/>
    <w:rsid w:val="27C64A3A"/>
    <w:rsid w:val="27E9484A"/>
    <w:rsid w:val="282B09BF"/>
    <w:rsid w:val="289E5635"/>
    <w:rsid w:val="299F1664"/>
    <w:rsid w:val="29FD638B"/>
    <w:rsid w:val="2A964415"/>
    <w:rsid w:val="2AA36F32"/>
    <w:rsid w:val="2AF83194"/>
    <w:rsid w:val="2B110340"/>
    <w:rsid w:val="2B56785F"/>
    <w:rsid w:val="2D5E1836"/>
    <w:rsid w:val="2DD27913"/>
    <w:rsid w:val="2EC27BA3"/>
    <w:rsid w:val="2F1F0B51"/>
    <w:rsid w:val="2F2D14C0"/>
    <w:rsid w:val="2F3C5BA7"/>
    <w:rsid w:val="2F5527C5"/>
    <w:rsid w:val="2F68074A"/>
    <w:rsid w:val="32875A20"/>
    <w:rsid w:val="335C6818"/>
    <w:rsid w:val="33DF6B01"/>
    <w:rsid w:val="34256C0A"/>
    <w:rsid w:val="349F4C0E"/>
    <w:rsid w:val="34B85CD0"/>
    <w:rsid w:val="34BC0A16"/>
    <w:rsid w:val="34CF6B76"/>
    <w:rsid w:val="35B069A7"/>
    <w:rsid w:val="35DA3A24"/>
    <w:rsid w:val="36967492"/>
    <w:rsid w:val="376637C1"/>
    <w:rsid w:val="37912E89"/>
    <w:rsid w:val="38286CC9"/>
    <w:rsid w:val="3A103EB8"/>
    <w:rsid w:val="3C1E28BD"/>
    <w:rsid w:val="3CB66F99"/>
    <w:rsid w:val="3D78424E"/>
    <w:rsid w:val="3D87623F"/>
    <w:rsid w:val="3D8B5960"/>
    <w:rsid w:val="3DF064DB"/>
    <w:rsid w:val="3EA01CAF"/>
    <w:rsid w:val="3ECA19EE"/>
    <w:rsid w:val="3F964E60"/>
    <w:rsid w:val="401A69C6"/>
    <w:rsid w:val="413761CE"/>
    <w:rsid w:val="41792343"/>
    <w:rsid w:val="4189672F"/>
    <w:rsid w:val="41BB0BAE"/>
    <w:rsid w:val="426B25D4"/>
    <w:rsid w:val="42731488"/>
    <w:rsid w:val="43993170"/>
    <w:rsid w:val="43EC504E"/>
    <w:rsid w:val="446612A5"/>
    <w:rsid w:val="44800F69"/>
    <w:rsid w:val="44C63AF1"/>
    <w:rsid w:val="45B63B66"/>
    <w:rsid w:val="46054AED"/>
    <w:rsid w:val="46ED2B52"/>
    <w:rsid w:val="46F32B98"/>
    <w:rsid w:val="484F3DFE"/>
    <w:rsid w:val="488B752C"/>
    <w:rsid w:val="4A5676C5"/>
    <w:rsid w:val="4AAE12AF"/>
    <w:rsid w:val="4ACE0368"/>
    <w:rsid w:val="4ACE1952"/>
    <w:rsid w:val="4ADA20A4"/>
    <w:rsid w:val="4B451E6B"/>
    <w:rsid w:val="4B977F95"/>
    <w:rsid w:val="4DAD3AA0"/>
    <w:rsid w:val="4E3441C2"/>
    <w:rsid w:val="4E760336"/>
    <w:rsid w:val="4EB72228"/>
    <w:rsid w:val="4F0E056F"/>
    <w:rsid w:val="50D2381E"/>
    <w:rsid w:val="50F75D21"/>
    <w:rsid w:val="51037E7B"/>
    <w:rsid w:val="51987254"/>
    <w:rsid w:val="51D610EC"/>
    <w:rsid w:val="52180DC3"/>
    <w:rsid w:val="5239475D"/>
    <w:rsid w:val="52F97788"/>
    <w:rsid w:val="53114AD1"/>
    <w:rsid w:val="53A07C03"/>
    <w:rsid w:val="53BD6A07"/>
    <w:rsid w:val="53D02297"/>
    <w:rsid w:val="53E2646E"/>
    <w:rsid w:val="53E52DF2"/>
    <w:rsid w:val="53EE28BC"/>
    <w:rsid w:val="53F65A75"/>
    <w:rsid w:val="54623712"/>
    <w:rsid w:val="54D60369"/>
    <w:rsid w:val="54E85C1C"/>
    <w:rsid w:val="55E00089"/>
    <w:rsid w:val="562E7748"/>
    <w:rsid w:val="56356D29"/>
    <w:rsid w:val="565C42B5"/>
    <w:rsid w:val="573A5A2F"/>
    <w:rsid w:val="57711FE2"/>
    <w:rsid w:val="57D367F9"/>
    <w:rsid w:val="5A275FEF"/>
    <w:rsid w:val="5A867B53"/>
    <w:rsid w:val="5AB67D0C"/>
    <w:rsid w:val="5ADD34EB"/>
    <w:rsid w:val="5AEA6650"/>
    <w:rsid w:val="5B647768"/>
    <w:rsid w:val="5BEF34D6"/>
    <w:rsid w:val="5C425CFC"/>
    <w:rsid w:val="5C4762F1"/>
    <w:rsid w:val="5C7B2FBB"/>
    <w:rsid w:val="5C902F0B"/>
    <w:rsid w:val="5E686AA7"/>
    <w:rsid w:val="5F253B92"/>
    <w:rsid w:val="5F6917F1"/>
    <w:rsid w:val="5FC133DB"/>
    <w:rsid w:val="60575AEE"/>
    <w:rsid w:val="6062071A"/>
    <w:rsid w:val="609603C4"/>
    <w:rsid w:val="60D86C2E"/>
    <w:rsid w:val="60ED5FAF"/>
    <w:rsid w:val="60F17CF0"/>
    <w:rsid w:val="61450D22"/>
    <w:rsid w:val="619D341C"/>
    <w:rsid w:val="61B34FA6"/>
    <w:rsid w:val="6208709F"/>
    <w:rsid w:val="624A7C14"/>
    <w:rsid w:val="62742987"/>
    <w:rsid w:val="62B72874"/>
    <w:rsid w:val="63500CFE"/>
    <w:rsid w:val="636D5D54"/>
    <w:rsid w:val="646B1B68"/>
    <w:rsid w:val="66091638"/>
    <w:rsid w:val="66442670"/>
    <w:rsid w:val="665705F5"/>
    <w:rsid w:val="67C972D1"/>
    <w:rsid w:val="67D143D7"/>
    <w:rsid w:val="682B1D3A"/>
    <w:rsid w:val="68522816"/>
    <w:rsid w:val="6874548F"/>
    <w:rsid w:val="68C87588"/>
    <w:rsid w:val="68DB72BC"/>
    <w:rsid w:val="68F10201"/>
    <w:rsid w:val="6A0B3BD1"/>
    <w:rsid w:val="6AB75B07"/>
    <w:rsid w:val="6AE34B4E"/>
    <w:rsid w:val="6B9D32C2"/>
    <w:rsid w:val="6BBB33D4"/>
    <w:rsid w:val="6C07661A"/>
    <w:rsid w:val="6D747CDF"/>
    <w:rsid w:val="6EBF31DC"/>
    <w:rsid w:val="6EF229B5"/>
    <w:rsid w:val="6EFF5CCE"/>
    <w:rsid w:val="6F7B6AA3"/>
    <w:rsid w:val="704C4397"/>
    <w:rsid w:val="727B38BE"/>
    <w:rsid w:val="728A6B08"/>
    <w:rsid w:val="72A112A9"/>
    <w:rsid w:val="72F120BB"/>
    <w:rsid w:val="738466F9"/>
    <w:rsid w:val="73B62F7C"/>
    <w:rsid w:val="74404DBF"/>
    <w:rsid w:val="746F2FAE"/>
    <w:rsid w:val="74C33505"/>
    <w:rsid w:val="75DE488F"/>
    <w:rsid w:val="7612456C"/>
    <w:rsid w:val="77004391"/>
    <w:rsid w:val="77302EC9"/>
    <w:rsid w:val="77304C77"/>
    <w:rsid w:val="7777140E"/>
    <w:rsid w:val="77921091"/>
    <w:rsid w:val="77950F7E"/>
    <w:rsid w:val="78342545"/>
    <w:rsid w:val="78E92AD9"/>
    <w:rsid w:val="79C12CBE"/>
    <w:rsid w:val="7A26386C"/>
    <w:rsid w:val="7B2E1F18"/>
    <w:rsid w:val="7B834B10"/>
    <w:rsid w:val="7BE20509"/>
    <w:rsid w:val="7C1C1C6D"/>
    <w:rsid w:val="7C3C1099"/>
    <w:rsid w:val="7C4411C4"/>
    <w:rsid w:val="7D5D42EC"/>
    <w:rsid w:val="7D621902"/>
    <w:rsid w:val="7ECF181B"/>
    <w:rsid w:val="7F3B065C"/>
    <w:rsid w:val="7F82628B"/>
    <w:rsid w:val="7F8D69DE"/>
    <w:rsid w:val="7FA206DC"/>
    <w:rsid w:val="7FDB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25B65EE5"/>
  <w15:docId w15:val="{AE6E00BE-A33D-E14B-AED3-769089356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after="240" w:line="276" w:lineRule="auto"/>
      <w:jc w:val="center"/>
      <w:outlineLvl w:val="0"/>
    </w:pPr>
    <w:rPr>
      <w:rFonts w:ascii="Times New Roman" w:eastAsiaTheme="majorEastAsia" w:hAnsi="Times New Roman" w:cs="Times New Roman"/>
      <w:b/>
      <w:bCs/>
      <w:color w:val="5B9BD5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ustomXml" Target="ink/ink1.xml"/><Relationship Id="rId11" Type="http://schemas.openxmlformats.org/officeDocument/2006/relationships/image" Target="media/image6.png"/><Relationship Id="rId5" Type="http://schemas.openxmlformats.org/officeDocument/2006/relationships/image" Target="media/image1.png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units="cm"/>
          <inkml:channel name="Y" type="integer" units="cm"/>
        </inkml:traceFormat>
        <inkml:channelProperties>
          <inkml:channelProperty channel="X" name="resolution" value="28.34646" units="1/cm"/>
          <inkml:channelProperty channel="Y" name="resolution" value="28.34646" units="1/cm"/>
        </inkml:channelProperties>
      </inkml:inkSource>
      <inkml:timestamp xml:id="ts0" timeString="2023-10-01T21:13:06"/>
    </inkml:context>
    <inkml:brush xml:id="br0">
      <inkml:brushProperty name="width" value="0.05292" units="cm"/>
      <inkml:brushProperty name="height" value="0.05292" units="cm"/>
      <inkml:brushProperty name="color" value="#F80600"/>
    </inkml:brush>
  </inkml:definitions>
  <inkml:trace contextRef="#ctx0" brushRef="#br0">4962 24513,'0'0</inkml:trace>
</inkml:ink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T</dc:creator>
  <cp:lastModifiedBy>Isabel Ottoni</cp:lastModifiedBy>
  <cp:revision>2</cp:revision>
  <dcterms:created xsi:type="dcterms:W3CDTF">2024-01-08T18:39:00Z</dcterms:created>
  <dcterms:modified xsi:type="dcterms:W3CDTF">2024-01-08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239D659EDF9F48069F8E42861FF9C8B2_11</vt:lpwstr>
  </property>
</Properties>
</file>